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DB6" w:rsidRPr="00A30C5F" w:rsidRDefault="009A2DB6" w:rsidP="00FB01B5">
      <w:pPr>
        <w:widowControl w:val="0"/>
        <w:rPr>
          <w:rFonts w:ascii="Times New Roman" w:eastAsia="宋体" w:hAnsi="Times New Roman" w:cs="Times New Roman"/>
          <w:b/>
          <w:sz w:val="24"/>
          <w:szCs w:val="24"/>
          <w:u w:val="single"/>
        </w:rPr>
      </w:pPr>
      <w:r w:rsidRPr="00A30C5F">
        <w:rPr>
          <w:rFonts w:ascii="Times New Roman" w:eastAsia="宋体" w:hAnsi="Times New Roman" w:cs="Times New Roman"/>
          <w:b/>
          <w:sz w:val="24"/>
          <w:szCs w:val="24"/>
        </w:rPr>
        <w:t>Table</w:t>
      </w:r>
      <w:r w:rsidR="005F6C5D" w:rsidRPr="00A30C5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proofErr w:type="gramStart"/>
      <w:r w:rsidR="008264D7" w:rsidRPr="00A30C5F">
        <w:rPr>
          <w:rFonts w:ascii="Times New Roman" w:eastAsia="宋体" w:hAnsi="Times New Roman" w:cs="Times New Roman"/>
          <w:b/>
          <w:sz w:val="24"/>
          <w:szCs w:val="24"/>
        </w:rPr>
        <w:t xml:space="preserve">A </w:t>
      </w:r>
      <w:r w:rsidR="00BD37FE" w:rsidRPr="00A30C5F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Subgroup</w:t>
      </w:r>
      <w:proofErr w:type="gramEnd"/>
      <w:r w:rsidR="005F6C5D" w:rsidRPr="00A30C5F">
        <w:rPr>
          <w:rFonts w:ascii="Times New Roman" w:eastAsia="宋体" w:hAnsi="Times New Roman" w:cs="Times New Roman"/>
          <w:b/>
          <w:sz w:val="24"/>
          <w:szCs w:val="24"/>
        </w:rPr>
        <w:t xml:space="preserve"> analysis of</w:t>
      </w:r>
      <w:r w:rsidRPr="00A30C5F">
        <w:rPr>
          <w:rFonts w:ascii="Times New Roman" w:eastAsia="宋体" w:hAnsi="Times New Roman" w:cs="Times New Roman"/>
          <w:b/>
          <w:sz w:val="24"/>
          <w:szCs w:val="24"/>
        </w:rPr>
        <w:t xml:space="preserve"> comparison between CB-DOT and Clinic-based DOT in TB control.</w:t>
      </w:r>
    </w:p>
    <w:tbl>
      <w:tblPr>
        <w:tblW w:w="868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51"/>
        <w:gridCol w:w="939"/>
        <w:gridCol w:w="1336"/>
        <w:gridCol w:w="1132"/>
        <w:gridCol w:w="1036"/>
        <w:gridCol w:w="1586"/>
      </w:tblGrid>
      <w:tr w:rsidR="00FE625B" w:rsidRPr="00A30C5F" w:rsidTr="00514857">
        <w:trPr>
          <w:trHeight w:val="315"/>
        </w:trPr>
        <w:tc>
          <w:tcPr>
            <w:tcW w:w="2651" w:type="dxa"/>
            <w:vMerge w:val="restart"/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Styles of Meta</w:t>
            </w:r>
          </w:p>
        </w:tc>
        <w:tc>
          <w:tcPr>
            <w:tcW w:w="939" w:type="dxa"/>
            <w:vMerge w:val="restart"/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No. Of studies</w:t>
            </w:r>
          </w:p>
        </w:tc>
        <w:tc>
          <w:tcPr>
            <w:tcW w:w="1336" w:type="dxa"/>
            <w:vMerge w:val="restart"/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No. of participants</w:t>
            </w:r>
          </w:p>
        </w:tc>
        <w:tc>
          <w:tcPr>
            <w:tcW w:w="2168" w:type="dxa"/>
            <w:gridSpan w:val="2"/>
            <w:vMerge w:val="restart"/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Variance between studies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Pooled RR</w:t>
            </w:r>
          </w:p>
        </w:tc>
      </w:tr>
      <w:tr w:rsidR="00FE625B" w:rsidRPr="00A30C5F" w:rsidTr="00BD37FE">
        <w:trPr>
          <w:trHeight w:val="330"/>
        </w:trPr>
        <w:tc>
          <w:tcPr>
            <w:tcW w:w="2651" w:type="dxa"/>
            <w:vMerge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vMerge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Merge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  <w:gridSpan w:val="2"/>
            <w:vMerge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95% CI)</w:t>
            </w:r>
          </w:p>
        </w:tc>
      </w:tr>
      <w:tr w:rsidR="00FE625B" w:rsidRPr="00A30C5F" w:rsidTr="00BD37FE">
        <w:trPr>
          <w:trHeight w:val="390"/>
        </w:trPr>
        <w:tc>
          <w:tcPr>
            <w:tcW w:w="2651" w:type="dxa"/>
            <w:vMerge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9" w:type="dxa"/>
            <w:vMerge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vMerge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Q(</w:t>
            </w:r>
            <w:r w:rsidRPr="00A30C5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30C5F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FE625B" w:rsidRPr="00A30C5F" w:rsidTr="00FB01B5">
        <w:trPr>
          <w:trHeight w:val="330"/>
        </w:trPr>
        <w:tc>
          <w:tcPr>
            <w:tcW w:w="8680" w:type="dxa"/>
            <w:gridSpan w:val="6"/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ccess</w:t>
            </w:r>
          </w:p>
        </w:tc>
      </w:tr>
      <w:tr w:rsidR="00FE625B" w:rsidRPr="00A30C5F" w:rsidTr="00BD37FE">
        <w:trPr>
          <w:trHeight w:val="330"/>
        </w:trPr>
        <w:tc>
          <w:tcPr>
            <w:tcW w:w="2651" w:type="dxa"/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All studies on all PTB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491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14</w:t>
            </w:r>
          </w:p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1.03, 1.27]</w:t>
            </w:r>
          </w:p>
        </w:tc>
      </w:tr>
      <w:tr w:rsidR="00FE625B" w:rsidRPr="00A30C5F" w:rsidTr="00BD37FE">
        <w:trPr>
          <w:trHeight w:val="645"/>
        </w:trPr>
        <w:tc>
          <w:tcPr>
            <w:tcW w:w="2651" w:type="dxa"/>
            <w:shd w:val="clear" w:color="auto" w:fill="auto"/>
            <w:vAlign w:val="center"/>
            <w:hideMark/>
          </w:tcPr>
          <w:p w:rsidR="00BD37FE" w:rsidRPr="00A30C5F" w:rsidRDefault="00826452" w:rsidP="008264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xcluded</w:t>
            </w:r>
            <w:r w:rsidR="00BD37FE" w:rsidRPr="00A30C5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tudies only with DOT of first 2months[38,39,43]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BD37FE" w:rsidRPr="00A30C5F" w:rsidRDefault="00BD37FE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0C5F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BD37FE" w:rsidRPr="00A30C5F" w:rsidRDefault="00BD37FE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0C5F">
              <w:rPr>
                <w:rFonts w:ascii="Times New Roman" w:eastAsia="Times New Roman" w:hAnsi="Times New Roman" w:cs="Times New Roman"/>
              </w:rPr>
              <w:t>4518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BD37FE" w:rsidRPr="00A30C5F" w:rsidRDefault="00BD37FE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BD37FE" w:rsidRPr="00A30C5F" w:rsidRDefault="00BD37FE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BD37FE" w:rsidRPr="00A30C5F" w:rsidRDefault="00BD37FE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30C5F">
              <w:rPr>
                <w:rFonts w:ascii="Times New Roman" w:eastAsia="Times New Roman" w:hAnsi="Times New Roman" w:cs="Times New Roman"/>
                <w:b/>
              </w:rPr>
              <w:t>1.12</w:t>
            </w:r>
          </w:p>
          <w:p w:rsidR="00BD37FE" w:rsidRPr="00A30C5F" w:rsidRDefault="00BD37FE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30C5F">
              <w:rPr>
                <w:rFonts w:ascii="Times New Roman" w:eastAsia="Times New Roman" w:hAnsi="Times New Roman" w:cs="Times New Roman"/>
                <w:b/>
              </w:rPr>
              <w:t>[1.01, 1.24]</w:t>
            </w:r>
          </w:p>
        </w:tc>
      </w:tr>
      <w:tr w:rsidR="00FE625B" w:rsidRPr="00A30C5F" w:rsidTr="00BD37FE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BD37FE" w:rsidRPr="00A30C5F" w:rsidRDefault="00826452" w:rsidP="00826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xcluded</w:t>
            </w:r>
            <w:r w:rsidR="00BD37FE"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udies with retreatment PTB patients[18-19,39-41,43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BD37FE" w:rsidRPr="00A30C5F" w:rsidRDefault="00BD37FE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C5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BD37FE" w:rsidRPr="00A30C5F" w:rsidRDefault="00BD37FE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C5F">
              <w:rPr>
                <w:rFonts w:ascii="Times New Roman" w:hAnsi="Times New Roman" w:cs="Times New Roman"/>
              </w:rPr>
              <w:t>2943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BD37FE" w:rsidRPr="00A30C5F" w:rsidRDefault="00BD37FE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BD37FE" w:rsidRPr="00A30C5F" w:rsidRDefault="00BD37FE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BD37FE" w:rsidRPr="00A30C5F" w:rsidRDefault="00BD37FE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30C5F">
              <w:rPr>
                <w:rFonts w:ascii="Times New Roman" w:eastAsia="Times New Roman" w:hAnsi="Times New Roman" w:cs="Times New Roman"/>
                <w:b/>
              </w:rPr>
              <w:t>1.06 [1.02, 1.11]</w:t>
            </w:r>
          </w:p>
        </w:tc>
      </w:tr>
      <w:tr w:rsidR="00FE625B" w:rsidRPr="00A30C5F" w:rsidTr="00BD37FE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2F35C8" w:rsidRPr="00A30C5F" w:rsidRDefault="00826452" w:rsidP="00826452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xcluded</w:t>
            </w:r>
            <w:r w:rsidR="002F35C8"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udies with without description of “Control of factors” or “Control of any additional factor”[38,42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2F35C8" w:rsidRPr="00A30C5F" w:rsidRDefault="002F35C8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C5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2F35C8" w:rsidRPr="00A30C5F" w:rsidRDefault="002F35C8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C5F">
              <w:rPr>
                <w:rFonts w:ascii="Times New Roman" w:hAnsi="Times New Roman" w:cs="Times New Roman"/>
              </w:rPr>
              <w:t>3548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2F35C8" w:rsidRPr="00A30C5F" w:rsidRDefault="002F35C8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2F35C8" w:rsidRPr="00A30C5F" w:rsidRDefault="002F35C8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2F35C8" w:rsidRPr="00A30C5F" w:rsidRDefault="002F35C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30C5F">
              <w:rPr>
                <w:rFonts w:ascii="Times New Roman" w:eastAsia="Times New Roman" w:hAnsi="Times New Roman" w:cs="Times New Roman"/>
                <w:b/>
              </w:rPr>
              <w:t>1.16 [1.02, 1.33]</w:t>
            </w:r>
          </w:p>
        </w:tc>
      </w:tr>
      <w:tr w:rsidR="00D311E8" w:rsidRPr="00A30C5F" w:rsidTr="00BD37FE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RCT studies</w:t>
            </w:r>
            <w:r w:rsidRPr="00A30C5F">
              <w:rPr>
                <w:rFonts w:ascii="Times New Roman" w:hAnsi="Times New Roman" w:cs="Times New Roman"/>
                <w:sz w:val="24"/>
              </w:rPr>
              <w:t xml:space="preserve"> with</w:t>
            </w:r>
            <w:r w:rsidRPr="00A30C5F">
              <w:rPr>
                <w:rFonts w:ascii="Times New Roman" w:eastAsia="Times New Roman" w:hAnsi="Times New Roman" w:cs="Times New Roman"/>
                <w:sz w:val="24"/>
              </w:rPr>
              <w:t xml:space="preserve"> Smear positive PTB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116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0.33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bCs/>
                <w:sz w:val="24"/>
              </w:rPr>
              <w:t>13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1.09 [1.01,1.18]</w:t>
            </w:r>
          </w:p>
        </w:tc>
      </w:tr>
      <w:tr w:rsidR="00D311E8" w:rsidRPr="00A30C5F" w:rsidTr="00BD37FE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 RCT with i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nadequat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of quality assessment[18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C5F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C5F">
              <w:rPr>
                <w:rFonts w:ascii="Times New Roman" w:hAnsi="Times New Roman" w:cs="Times New Roman" w:hint="eastAsia"/>
              </w:rPr>
              <w:t>4393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1.15 [1.02, 1.29]</w:t>
            </w:r>
          </w:p>
        </w:tc>
      </w:tr>
      <w:tr w:rsidR="00D311E8" w:rsidRPr="00A30C5F" w:rsidTr="00BD37FE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 xml:space="preserve">RCT studies with </w:t>
            </w:r>
            <w:r w:rsidRPr="00A30C5F">
              <w:rPr>
                <w:rFonts w:ascii="Times New Roman" w:hAnsi="Times New Roman" w:cs="Times New Roman" w:hint="eastAsia"/>
                <w:sz w:val="24"/>
              </w:rPr>
              <w:t>All</w:t>
            </w:r>
            <w:r w:rsidRPr="00A30C5F">
              <w:rPr>
                <w:rFonts w:ascii="Times New Roman" w:eastAsia="Times New Roman" w:hAnsi="Times New Roman" w:cs="Times New Roman"/>
                <w:sz w:val="24"/>
              </w:rPr>
              <w:t xml:space="preserve"> PTB</w:t>
            </w:r>
          </w:p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 RCT with i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nadequat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of quality assessment[18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</w:rPr>
              <w:t>75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</w:rPr>
              <w:t>0.15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hAnsi="Times New Roman" w:cs="Times New Roman"/>
                <w:bCs/>
                <w:sz w:val="24"/>
              </w:rPr>
            </w:pPr>
            <w:r w:rsidRPr="00A30C5F">
              <w:rPr>
                <w:rFonts w:ascii="Times New Roman" w:hAnsi="Times New Roman" w:cs="Times New Roman" w:hint="eastAsia"/>
                <w:bCs/>
                <w:sz w:val="24"/>
              </w:rPr>
              <w:t>41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1.12 [1.03, 1.21]</w:t>
            </w:r>
          </w:p>
        </w:tc>
      </w:tr>
      <w:tr w:rsidR="00D311E8" w:rsidRPr="00A30C5F" w:rsidTr="00FB01B5">
        <w:trPr>
          <w:trHeight w:val="330"/>
        </w:trPr>
        <w:tc>
          <w:tcPr>
            <w:tcW w:w="8680" w:type="dxa"/>
            <w:gridSpan w:val="6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D311E8" w:rsidRPr="00A30C5F" w:rsidRDefault="00D311E8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leted Treatment</w:t>
            </w:r>
          </w:p>
        </w:tc>
      </w:tr>
      <w:tr w:rsidR="00D311E8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studies on all PTB 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866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[0.92, 1.68]</w:t>
            </w:r>
          </w:p>
        </w:tc>
      </w:tr>
      <w:tr w:rsidR="00D311E8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excluded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A30C5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udies only with DOT of first 2months[43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0C5F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0C5F">
              <w:rPr>
                <w:rFonts w:ascii="Times New Roman" w:eastAsia="Times New Roman" w:hAnsi="Times New Roman" w:cs="Times New Roman"/>
              </w:rPr>
              <w:t>1806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  <w:p w:rsidR="00D311E8" w:rsidRPr="00A30C5F" w:rsidRDefault="00D311E8" w:rsidP="00D31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[0.95, 1.73]</w:t>
            </w:r>
          </w:p>
        </w:tc>
      </w:tr>
      <w:tr w:rsidR="00D311E8" w:rsidRPr="00A30C5F" w:rsidTr="00D311E8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RCT studies with Smear positive PTB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639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0.39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2.22 [1.16,4.23]</w:t>
            </w:r>
          </w:p>
        </w:tc>
      </w:tr>
      <w:tr w:rsidR="00D311E8" w:rsidRPr="00A30C5F" w:rsidTr="00FB01B5">
        <w:trPr>
          <w:trHeight w:val="330"/>
        </w:trPr>
        <w:tc>
          <w:tcPr>
            <w:tcW w:w="8680" w:type="dxa"/>
            <w:gridSpan w:val="6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ured</w:t>
            </w:r>
          </w:p>
        </w:tc>
      </w:tr>
      <w:tr w:rsidR="00D311E8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studies on all PTB 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375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[0.95, 1.29]</w:t>
            </w:r>
          </w:p>
        </w:tc>
      </w:tr>
      <w:tr w:rsidR="00D311E8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</w:t>
            </w: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studies with without description of “Control of factors” or “Control of any additional factor”[38,42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2388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.16 [0.96, 1.41]</w:t>
            </w:r>
          </w:p>
        </w:tc>
      </w:tr>
      <w:tr w:rsidR="00D311E8" w:rsidRPr="00A30C5F" w:rsidTr="00514857">
        <w:trPr>
          <w:trHeight w:val="645"/>
        </w:trPr>
        <w:tc>
          <w:tcPr>
            <w:tcW w:w="2651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</w:t>
            </w:r>
            <w:r w:rsidRPr="00A30C5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studies only with DOT of first 2months[43]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0C5F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30C5F">
              <w:rPr>
                <w:rFonts w:ascii="Times New Roman" w:eastAsia="Times New Roman" w:hAnsi="Times New Roman" w:cs="Times New Roman"/>
              </w:rPr>
              <w:t>369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[0.94, 1.31]</w:t>
            </w:r>
          </w:p>
        </w:tc>
      </w:tr>
      <w:tr w:rsidR="00D311E8" w:rsidRPr="00A30C5F" w:rsidTr="00514857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D311E8" w:rsidRPr="00A30C5F" w:rsidRDefault="00D311E8" w:rsidP="005148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</w:t>
            </w: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studies with retreatment PTB patients[18-19,40-41,43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311E8" w:rsidRPr="00A30C5F" w:rsidRDefault="00D311E8" w:rsidP="001E5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C5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D311E8" w:rsidRPr="00A30C5F" w:rsidRDefault="00D311E8" w:rsidP="001E5F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C5F">
              <w:rPr>
                <w:rFonts w:ascii="Times New Roman" w:hAnsi="Times New Roman" w:cs="Times New Roman"/>
              </w:rPr>
              <w:t>1948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311E8" w:rsidRPr="00A30C5F" w:rsidRDefault="00D311E8" w:rsidP="001E5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D311E8" w:rsidRPr="00A30C5F" w:rsidRDefault="00D311E8" w:rsidP="001E5FFB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D311E8" w:rsidRPr="00A30C5F" w:rsidRDefault="00D311E8" w:rsidP="001E5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98 [0.92, 1.04]</w:t>
            </w:r>
          </w:p>
        </w:tc>
      </w:tr>
      <w:tr w:rsidR="00D311E8" w:rsidRPr="00A30C5F" w:rsidTr="00514857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RCT studies with Smear positive PTB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492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0.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38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bCs/>
                <w:sz w:val="24"/>
              </w:rPr>
              <w:t>1.04 [0.93, 1.15]</w:t>
            </w:r>
          </w:p>
        </w:tc>
      </w:tr>
      <w:tr w:rsidR="00D311E8" w:rsidRPr="00A30C5F" w:rsidTr="00514857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 RCT with i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nadequat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of quality assessment[18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C5F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30C5F">
              <w:rPr>
                <w:rFonts w:ascii="Times New Roman" w:hAnsi="Times New Roman" w:cs="Times New Roman" w:hint="eastAsia"/>
              </w:rPr>
              <w:t>3233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01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.11 [0.94, 1.32]</w:t>
            </w:r>
          </w:p>
        </w:tc>
      </w:tr>
      <w:tr w:rsidR="00D311E8" w:rsidRPr="00A30C5F" w:rsidTr="00514857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D311E8" w:rsidRPr="00A30C5F" w:rsidRDefault="00D311E8" w:rsidP="000C7FB3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 xml:space="preserve">RCT studies with </w:t>
            </w:r>
            <w:r w:rsidRPr="00A30C5F">
              <w:rPr>
                <w:rFonts w:ascii="Times New Roman" w:hAnsi="Times New Roman" w:cs="Times New Roman" w:hint="eastAsia"/>
                <w:sz w:val="24"/>
              </w:rPr>
              <w:t>All</w:t>
            </w:r>
            <w:r w:rsidRPr="00A30C5F">
              <w:rPr>
                <w:rFonts w:ascii="Times New Roman" w:eastAsia="Times New Roman" w:hAnsi="Times New Roman" w:cs="Times New Roman"/>
                <w:sz w:val="24"/>
              </w:rPr>
              <w:t xml:space="preserve"> PTB</w:t>
            </w:r>
          </w:p>
          <w:p w:rsidR="00D311E8" w:rsidRPr="00A30C5F" w:rsidRDefault="00D311E8" w:rsidP="000C7F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 RCT with i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nadequat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of quality assessment[18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</w:rPr>
              <w:t>5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</w:rPr>
              <w:t>75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</w:rPr>
              <w:t>0.28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D311E8" w:rsidRPr="00A30C5F" w:rsidRDefault="00D311E8" w:rsidP="00D311E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</w:rPr>
              <w:t>21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D311E8" w:rsidRPr="00A30C5F" w:rsidRDefault="00D311E8" w:rsidP="000C7FB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bCs/>
                <w:sz w:val="24"/>
              </w:rPr>
              <w:t>1.07 [0.97, 1.17]</w:t>
            </w:r>
          </w:p>
        </w:tc>
      </w:tr>
      <w:tr w:rsidR="00D311E8" w:rsidRPr="00A30C5F" w:rsidTr="00FB01B5">
        <w:trPr>
          <w:trHeight w:val="330"/>
        </w:trPr>
        <w:tc>
          <w:tcPr>
            <w:tcW w:w="8680" w:type="dxa"/>
            <w:gridSpan w:val="6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fault</w:t>
            </w:r>
          </w:p>
        </w:tc>
      </w:tr>
      <w:tr w:rsidR="00D311E8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studies on all PTB 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3308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75</w:t>
            </w:r>
          </w:p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0.58, 0.98]</w:t>
            </w:r>
          </w:p>
        </w:tc>
      </w:tr>
      <w:tr w:rsidR="00D311E8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</w:t>
            </w: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studies with without description of “Control of factors” or “Control of any additional factor”[38,42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194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D311E8" w:rsidRPr="00A30C5F" w:rsidRDefault="00D311E8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59 [0.48, 0.73]</w:t>
            </w:r>
          </w:p>
        </w:tc>
      </w:tr>
      <w:tr w:rsidR="00A30C5F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</w:tcPr>
          <w:p w:rsidR="00AD6C59" w:rsidRPr="00A30C5F" w:rsidRDefault="00AD6C59" w:rsidP="00F3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</w:t>
            </w: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30C5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udies only with DOT of first 2months[43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A30C5F" w:rsidRDefault="00AD6C59" w:rsidP="00F3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A30C5F" w:rsidRDefault="00AD6C59" w:rsidP="00F3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3248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A30C5F" w:rsidRDefault="00AD6C59" w:rsidP="00F3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A30C5F" w:rsidRDefault="00AD6C59" w:rsidP="00F3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A30C5F" w:rsidRDefault="00AD6C59" w:rsidP="00F3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  <w:p w:rsidR="00AD6C59" w:rsidRPr="00A30C5F" w:rsidRDefault="00AD6C59" w:rsidP="00F37F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[0.57, 1.00]</w:t>
            </w:r>
          </w:p>
        </w:tc>
      </w:tr>
      <w:tr w:rsidR="00A30C5F" w:rsidRPr="00A30C5F" w:rsidTr="00AD6C59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AD6C59" w:rsidRPr="00A30C5F" w:rsidRDefault="00AD6C59" w:rsidP="00A13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xcluded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studies with retreatment PTB patients[19,40-41,43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A30C5F" w:rsidRDefault="00AD6C59" w:rsidP="00A13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A30C5F" w:rsidRDefault="00AD6C59" w:rsidP="00A13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A30C5F" w:rsidRDefault="00AD6C59" w:rsidP="00A13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A30C5F" w:rsidRDefault="00AD6C59" w:rsidP="00A1344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A30C5F" w:rsidRDefault="00AD6C59" w:rsidP="00A134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90 [0.71, 1.14]</w:t>
            </w:r>
          </w:p>
        </w:tc>
      </w:tr>
      <w:tr w:rsidR="00AD6C59" w:rsidRPr="00A30C5F" w:rsidTr="00514857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AD6C59" w:rsidRPr="00A30C5F" w:rsidRDefault="00AD6C59" w:rsidP="0077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RCT studies with Smear positive PTB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A30C5F" w:rsidRDefault="00AD6C59" w:rsidP="00771E7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A30C5F" w:rsidRDefault="00AD6C59" w:rsidP="00771E7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714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A30C5F" w:rsidRDefault="00AD6C59" w:rsidP="00771E7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0.4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A30C5F" w:rsidRDefault="00AD6C59" w:rsidP="00771E7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A30C5F" w:rsidRDefault="00AD6C59" w:rsidP="00771E7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0.81 [0.54, 1.20]</w:t>
            </w:r>
          </w:p>
        </w:tc>
      </w:tr>
      <w:tr w:rsidR="00AD6C59" w:rsidRPr="00A30C5F" w:rsidTr="00FB01B5">
        <w:trPr>
          <w:trHeight w:val="330"/>
        </w:trPr>
        <w:tc>
          <w:tcPr>
            <w:tcW w:w="8680" w:type="dxa"/>
            <w:gridSpan w:val="6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iled</w:t>
            </w:r>
          </w:p>
        </w:tc>
      </w:tr>
      <w:tr w:rsidR="00AD6C59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studies on all PTB 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3213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37 </w:t>
            </w:r>
          </w:p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[0.68, 2.76]</w:t>
            </w:r>
          </w:p>
        </w:tc>
      </w:tr>
      <w:tr w:rsidR="00AD6C59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xcluded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studies with without description of “Control of factors” or “Control of any additional factor”[38,42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2463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.24 [0.59, 2.60]</w:t>
            </w:r>
          </w:p>
        </w:tc>
      </w:tr>
      <w:tr w:rsidR="00AD6C59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RCT studies with Smear positive PTB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1236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0.56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1.06 [0.43, 2.62]</w:t>
            </w:r>
          </w:p>
        </w:tc>
      </w:tr>
      <w:tr w:rsidR="00AD6C59" w:rsidRPr="00A30C5F" w:rsidTr="00514857">
        <w:trPr>
          <w:trHeight w:val="645"/>
        </w:trPr>
        <w:tc>
          <w:tcPr>
            <w:tcW w:w="2651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</w:t>
            </w: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30C5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udies only with DOT of first 2months[43]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3153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49 </w:t>
            </w:r>
          </w:p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[0.72, 3.09]</w:t>
            </w:r>
          </w:p>
        </w:tc>
      </w:tr>
      <w:tr w:rsidR="00AD6C59" w:rsidRPr="00A30C5F" w:rsidTr="00514857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 RCT with i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nadequat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of quality assessment[18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269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0.79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.60 [0.73, 3.49]</w:t>
            </w:r>
          </w:p>
        </w:tc>
      </w:tr>
      <w:tr w:rsidR="00AD6C59" w:rsidRPr="00A30C5F" w:rsidTr="00514857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 xml:space="preserve">RCT studies with </w:t>
            </w:r>
            <w:r w:rsidRPr="00A30C5F">
              <w:rPr>
                <w:rFonts w:ascii="Times New Roman" w:hAnsi="Times New Roman" w:cs="Times New Roman" w:hint="eastAsia"/>
                <w:sz w:val="24"/>
              </w:rPr>
              <w:t>All</w:t>
            </w:r>
            <w:r w:rsidRPr="00A30C5F">
              <w:rPr>
                <w:rFonts w:ascii="Times New Roman" w:eastAsia="Times New Roman" w:hAnsi="Times New Roman" w:cs="Times New Roman"/>
                <w:sz w:val="24"/>
              </w:rPr>
              <w:t xml:space="preserve"> PTB</w:t>
            </w:r>
          </w:p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 RCT with i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nadequat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of quality assessment[18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826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.57 [0.60, 4.12]</w:t>
            </w:r>
          </w:p>
        </w:tc>
      </w:tr>
      <w:tr w:rsidR="00AD6C59" w:rsidRPr="00A30C5F" w:rsidTr="00FB01B5">
        <w:trPr>
          <w:trHeight w:val="330"/>
        </w:trPr>
        <w:tc>
          <w:tcPr>
            <w:tcW w:w="8680" w:type="dxa"/>
            <w:gridSpan w:val="6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ansfer out</w:t>
            </w:r>
          </w:p>
        </w:tc>
      </w:tr>
      <w:tr w:rsidR="00AD6C59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studies on all PTB 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3695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0.39 </w:t>
            </w:r>
          </w:p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[0.30, 0.50]</w:t>
            </w:r>
          </w:p>
        </w:tc>
      </w:tr>
      <w:tr w:rsidR="00AD6C59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</w:t>
            </w: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studies with without description of “Control of factors” or “Control of any additional factor”[38,42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2403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32 [0.23, 0.45]</w:t>
            </w:r>
          </w:p>
        </w:tc>
      </w:tr>
      <w:tr w:rsidR="00AD6C59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RCT studies with Smear positive PTB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116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0.15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41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42 [0.25, 0.70]</w:t>
            </w:r>
          </w:p>
        </w:tc>
      </w:tr>
      <w:tr w:rsidR="00AD6C59" w:rsidRPr="00A30C5F" w:rsidTr="00514857">
        <w:trPr>
          <w:trHeight w:val="645"/>
        </w:trPr>
        <w:tc>
          <w:tcPr>
            <w:tcW w:w="2651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</w:t>
            </w: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30C5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udies only with DOT of first 2months[39]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3020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33</w:t>
            </w:r>
          </w:p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[0.24, 0.45]</w:t>
            </w:r>
          </w:p>
        </w:tc>
      </w:tr>
      <w:tr w:rsidR="00AD6C59" w:rsidRPr="00A30C5F" w:rsidTr="00514857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 RCT with i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nadequat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of quality assessment[18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3248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0 [0.31, 0.52]</w:t>
            </w:r>
          </w:p>
        </w:tc>
      </w:tr>
      <w:tr w:rsidR="00AD6C59" w:rsidRPr="00A30C5F" w:rsidTr="00514857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 xml:space="preserve">RCT studies with </w:t>
            </w:r>
            <w:r w:rsidRPr="00A30C5F">
              <w:rPr>
                <w:rFonts w:ascii="Times New Roman" w:hAnsi="Times New Roman" w:cs="Times New Roman" w:hint="eastAsia"/>
                <w:sz w:val="24"/>
              </w:rPr>
              <w:t>All</w:t>
            </w:r>
            <w:r w:rsidRPr="00A30C5F">
              <w:rPr>
                <w:rFonts w:ascii="Times New Roman" w:eastAsia="Times New Roman" w:hAnsi="Times New Roman" w:cs="Times New Roman"/>
                <w:sz w:val="24"/>
              </w:rPr>
              <w:t xml:space="preserve"> PTB</w:t>
            </w:r>
          </w:p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 RCT with i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nadequat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of quality assessment[18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75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45 [0.21, 1.00]</w:t>
            </w:r>
          </w:p>
        </w:tc>
      </w:tr>
      <w:tr w:rsidR="00AD6C59" w:rsidRPr="00A30C5F" w:rsidTr="00FB01B5">
        <w:trPr>
          <w:trHeight w:val="330"/>
        </w:trPr>
        <w:tc>
          <w:tcPr>
            <w:tcW w:w="8680" w:type="dxa"/>
            <w:gridSpan w:val="6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ath</w:t>
            </w:r>
          </w:p>
        </w:tc>
      </w:tr>
      <w:tr w:rsidR="00AD6C59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ll studies on all PTB </w:t>
            </w:r>
          </w:p>
        </w:tc>
        <w:tc>
          <w:tcPr>
            <w:tcW w:w="939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36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 3830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 0.002</w:t>
            </w:r>
          </w:p>
        </w:tc>
        <w:tc>
          <w:tcPr>
            <w:tcW w:w="1036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 65</w:t>
            </w:r>
          </w:p>
        </w:tc>
        <w:tc>
          <w:tcPr>
            <w:tcW w:w="1586" w:type="dxa"/>
            <w:shd w:val="clear" w:color="auto" w:fill="auto"/>
            <w:vAlign w:val="center"/>
            <w:hideMark/>
          </w:tcPr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70 </w:t>
            </w:r>
          </w:p>
          <w:p w:rsidR="00AD6C59" w:rsidRPr="00A30C5F" w:rsidRDefault="00AD6C59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[0.35, 1.40]</w:t>
            </w:r>
          </w:p>
        </w:tc>
      </w:tr>
      <w:tr w:rsidR="00AD6C59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</w:t>
            </w: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studies with without description of “Control of factors” or “Control of any additional factor”[38,42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2463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47 [0.23, 0.97]</w:t>
            </w:r>
          </w:p>
        </w:tc>
      </w:tr>
      <w:tr w:rsidR="00A30C5F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</w:tcPr>
          <w:p w:rsidR="00AD6C59" w:rsidRPr="00A30C5F" w:rsidRDefault="00AD6C59" w:rsidP="0072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</w:t>
            </w: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30C5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udies only with DOT of first 2months[43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A30C5F" w:rsidRDefault="00AD6C59" w:rsidP="0072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A30C5F" w:rsidRDefault="00AD6C59" w:rsidP="0072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3770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A30C5F" w:rsidRDefault="00AD6C59" w:rsidP="0072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A30C5F" w:rsidRDefault="00AD6C59" w:rsidP="0072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A30C5F" w:rsidRDefault="00AD6C59" w:rsidP="0072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65 </w:t>
            </w:r>
          </w:p>
          <w:p w:rsidR="00AD6C59" w:rsidRPr="00A30C5F" w:rsidRDefault="00AD6C59" w:rsidP="0072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[0.31, 1.35]</w:t>
            </w:r>
          </w:p>
        </w:tc>
      </w:tr>
      <w:tr w:rsidR="00A30C5F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</w:tcPr>
          <w:p w:rsidR="00AD6C59" w:rsidRPr="00A30C5F" w:rsidRDefault="00AD6C59" w:rsidP="0072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xcluded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studies with retreatment PTB patients[18-19,40-41,43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A30C5F" w:rsidRDefault="00AD6C59" w:rsidP="007206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A30C5F" w:rsidRDefault="00AD6C59" w:rsidP="007206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A30C5F" w:rsidRDefault="00AD6C59" w:rsidP="007206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A30C5F" w:rsidRDefault="00AD6C59" w:rsidP="007206E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A30C5F" w:rsidRDefault="00AD6C59" w:rsidP="007206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.07 [0.61, 1.87]</w:t>
            </w:r>
          </w:p>
        </w:tc>
      </w:tr>
      <w:tr w:rsidR="00AD6C59" w:rsidRPr="00A30C5F" w:rsidTr="00514857">
        <w:trPr>
          <w:trHeight w:val="330"/>
        </w:trPr>
        <w:tc>
          <w:tcPr>
            <w:tcW w:w="2651" w:type="dxa"/>
            <w:shd w:val="clear" w:color="auto" w:fill="auto"/>
            <w:vAlign w:val="center"/>
          </w:tcPr>
          <w:p w:rsidR="00AD6C59" w:rsidRPr="00A30C5F" w:rsidRDefault="00AD6C59" w:rsidP="00771E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RCT studies with Smear positive PTB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A30C5F" w:rsidRDefault="00AD6C59" w:rsidP="00771E7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30C5F">
              <w:rPr>
                <w:rFonts w:ascii="Times New Roman" w:eastAsia="Times New Roman" w:hAnsi="Times New Roman" w:cs="Times New Roman"/>
                <w:szCs w:val="21"/>
              </w:rPr>
              <w:t>5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A30C5F" w:rsidRDefault="00AD6C59" w:rsidP="00771E7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Cs w:val="21"/>
              </w:rPr>
            </w:pPr>
            <w:r w:rsidRPr="00A30C5F">
              <w:rPr>
                <w:rFonts w:ascii="Times New Roman" w:eastAsia="Times New Roman" w:hAnsi="Times New Roman" w:cs="Times New Roman"/>
                <w:szCs w:val="21"/>
              </w:rPr>
              <w:t>116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A30C5F" w:rsidRDefault="00AD6C59" w:rsidP="00771E7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0.15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A30C5F" w:rsidRDefault="00AD6C59" w:rsidP="00771E7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</w:rPr>
              <w:t>40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A30C5F" w:rsidRDefault="00AD6C59" w:rsidP="00771E7D">
            <w:pPr>
              <w:spacing w:after="0" w:line="240" w:lineRule="exact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39 [0.23,0.66]</w:t>
            </w:r>
          </w:p>
        </w:tc>
      </w:tr>
      <w:tr w:rsidR="00AD6C59" w:rsidRPr="00A30C5F" w:rsidTr="00C928F6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ll studies on all PTB 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 RCT with i</w:t>
            </w:r>
            <w:r w:rsidRPr="00A30C5F">
              <w:rPr>
                <w:rFonts w:ascii="Times New Roman" w:hAnsi="Times New Roman" w:cs="Times New Roman"/>
                <w:i/>
                <w:sz w:val="24"/>
                <w:szCs w:val="24"/>
              </w:rPr>
              <w:t>nadequate</w:t>
            </w:r>
            <w:r w:rsidRPr="00A30C5F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of quality assessment[18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3308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A30C5F" w:rsidRDefault="00AD6C59" w:rsidP="00D31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85 [0.44, 1.65]</w:t>
            </w:r>
          </w:p>
        </w:tc>
      </w:tr>
      <w:tr w:rsidR="00AD6C59" w:rsidRPr="00A30C5F" w:rsidTr="00514857">
        <w:trPr>
          <w:trHeight w:val="645"/>
        </w:trPr>
        <w:tc>
          <w:tcPr>
            <w:tcW w:w="2651" w:type="dxa"/>
            <w:shd w:val="clear" w:color="auto" w:fill="auto"/>
            <w:vAlign w:val="center"/>
          </w:tcPr>
          <w:p w:rsidR="00AD6C59" w:rsidRPr="00CC022E" w:rsidRDefault="00AD6C59" w:rsidP="00D311E8">
            <w:pPr>
              <w:spacing w:after="0" w:line="240" w:lineRule="exact"/>
              <w:jc w:val="center"/>
              <w:rPr>
                <w:rFonts w:ascii="Times New Roman" w:hAnsi="Times New Roman" w:cs="Times New Roman"/>
                <w:sz w:val="24"/>
              </w:rPr>
            </w:pPr>
            <w:r w:rsidRPr="00CC022E">
              <w:rPr>
                <w:rFonts w:ascii="Times New Roman" w:eastAsia="Times New Roman" w:hAnsi="Times New Roman" w:cs="Times New Roman"/>
                <w:sz w:val="24"/>
              </w:rPr>
              <w:t xml:space="preserve">RCT studies with </w:t>
            </w:r>
            <w:r w:rsidRPr="00CC022E">
              <w:rPr>
                <w:rFonts w:ascii="Times New Roman" w:hAnsi="Times New Roman" w:cs="Times New Roman" w:hint="eastAsia"/>
                <w:sz w:val="24"/>
              </w:rPr>
              <w:t>All</w:t>
            </w:r>
            <w:r w:rsidRPr="00CC022E">
              <w:rPr>
                <w:rFonts w:ascii="Times New Roman" w:eastAsia="Times New Roman" w:hAnsi="Times New Roman" w:cs="Times New Roman"/>
                <w:sz w:val="24"/>
              </w:rPr>
              <w:t xml:space="preserve"> PTB</w:t>
            </w:r>
          </w:p>
          <w:p w:rsidR="00AD6C59" w:rsidRPr="00CC022E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22E">
              <w:rPr>
                <w:rFonts w:ascii="Times New Roman" w:hAnsi="Times New Roman" w:cs="Times New Roman"/>
                <w:i/>
                <w:sz w:val="24"/>
                <w:szCs w:val="24"/>
              </w:rPr>
              <w:t>E</w:t>
            </w:r>
            <w:r w:rsidRPr="00CC022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xcluded RCT with i</w:t>
            </w:r>
            <w:r w:rsidRPr="00CC022E">
              <w:rPr>
                <w:rFonts w:ascii="Times New Roman" w:hAnsi="Times New Roman" w:cs="Times New Roman"/>
                <w:i/>
                <w:sz w:val="24"/>
                <w:szCs w:val="24"/>
              </w:rPr>
              <w:t>nadequate</w:t>
            </w:r>
            <w:r w:rsidRPr="00CC022E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 xml:space="preserve"> of quality assessment[18]</w:t>
            </w:r>
          </w:p>
        </w:tc>
        <w:tc>
          <w:tcPr>
            <w:tcW w:w="939" w:type="dxa"/>
            <w:shd w:val="clear" w:color="auto" w:fill="auto"/>
            <w:vAlign w:val="center"/>
          </w:tcPr>
          <w:p w:rsidR="00AD6C59" w:rsidRPr="00CC022E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22E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336" w:type="dxa"/>
            <w:shd w:val="clear" w:color="auto" w:fill="auto"/>
            <w:vAlign w:val="center"/>
          </w:tcPr>
          <w:p w:rsidR="00AD6C59" w:rsidRPr="00CC022E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22E">
              <w:rPr>
                <w:rFonts w:ascii="Times New Roman" w:hAnsi="Times New Roman" w:cs="Times New Roman" w:hint="eastAsia"/>
                <w:sz w:val="24"/>
                <w:szCs w:val="24"/>
              </w:rPr>
              <w:t>751</w:t>
            </w:r>
          </w:p>
        </w:tc>
        <w:tc>
          <w:tcPr>
            <w:tcW w:w="1132" w:type="dxa"/>
            <w:shd w:val="clear" w:color="auto" w:fill="auto"/>
            <w:vAlign w:val="center"/>
          </w:tcPr>
          <w:p w:rsidR="00AD6C59" w:rsidRPr="00CC022E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22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036" w:type="dxa"/>
            <w:shd w:val="clear" w:color="auto" w:fill="auto"/>
            <w:vAlign w:val="center"/>
          </w:tcPr>
          <w:p w:rsidR="00AD6C59" w:rsidRPr="00CC022E" w:rsidRDefault="00AD6C59" w:rsidP="00D311E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22E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586" w:type="dxa"/>
            <w:shd w:val="clear" w:color="auto" w:fill="auto"/>
            <w:vAlign w:val="center"/>
          </w:tcPr>
          <w:p w:rsidR="00AD6C59" w:rsidRPr="00CC022E" w:rsidRDefault="00AD6C59" w:rsidP="00D311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C022E">
              <w:rPr>
                <w:rFonts w:ascii="Times New Roman" w:eastAsia="Times New Roman" w:hAnsi="Times New Roman" w:cs="Times New Roman"/>
                <w:sz w:val="24"/>
                <w:szCs w:val="24"/>
              </w:rPr>
              <w:t>0.74 [0.41, 1.32]</w:t>
            </w:r>
          </w:p>
        </w:tc>
        <w:bookmarkStart w:id="0" w:name="_GoBack"/>
        <w:bookmarkEnd w:id="0"/>
      </w:tr>
    </w:tbl>
    <w:p w:rsidR="009A2DB6" w:rsidRPr="00A30C5F" w:rsidRDefault="009A2DB6" w:rsidP="009A2DB6">
      <w:pPr>
        <w:widowControl w:val="0"/>
        <w:spacing w:line="80" w:lineRule="exact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</w:p>
    <w:p w:rsidR="009A2DB6" w:rsidRPr="00A30C5F" w:rsidRDefault="009A2DB6" w:rsidP="009A2DB6">
      <w:pPr>
        <w:widowControl w:val="0"/>
        <w:spacing w:line="80" w:lineRule="exact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</w:p>
    <w:p w:rsidR="009A2DB6" w:rsidRPr="00A30C5F" w:rsidRDefault="009A2DB6" w:rsidP="009A2DB6">
      <w:pPr>
        <w:widowControl w:val="0"/>
        <w:spacing w:line="80" w:lineRule="exact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</w:p>
    <w:p w:rsidR="009A2DB6" w:rsidRPr="00A30C5F" w:rsidRDefault="009A2DB6" w:rsidP="009A2DB6">
      <w:pPr>
        <w:widowControl w:val="0"/>
        <w:jc w:val="both"/>
        <w:rPr>
          <w:rFonts w:ascii="Times New Roman" w:eastAsia="宋体" w:hAnsi="Times New Roman" w:cs="Times New Roman"/>
          <w:b/>
          <w:sz w:val="24"/>
          <w:szCs w:val="24"/>
          <w:u w:val="single"/>
        </w:rPr>
      </w:pPr>
      <w:r w:rsidRPr="00A30C5F">
        <w:rPr>
          <w:rFonts w:ascii="Times New Roman" w:eastAsia="宋体" w:hAnsi="Times New Roman" w:cs="Times New Roman"/>
          <w:b/>
          <w:sz w:val="24"/>
          <w:szCs w:val="24"/>
        </w:rPr>
        <w:t>Table</w:t>
      </w:r>
      <w:r w:rsidR="005F6C5D" w:rsidRPr="00A30C5F">
        <w:rPr>
          <w:rFonts w:ascii="Times New Roman" w:eastAsia="宋体" w:hAnsi="Times New Roman" w:cs="Times New Roman"/>
          <w:b/>
          <w:sz w:val="24"/>
          <w:szCs w:val="24"/>
        </w:rPr>
        <w:t xml:space="preserve"> B </w:t>
      </w:r>
      <w:r w:rsidR="00BD37FE" w:rsidRPr="00A30C5F">
        <w:rPr>
          <w:rFonts w:ascii="Times New Roman" w:eastAsia="宋体" w:hAnsi="Times New Roman" w:cs="Times New Roman"/>
          <w:b/>
          <w:sz w:val="24"/>
          <w:szCs w:val="24"/>
        </w:rPr>
        <w:t>Subgroup</w:t>
      </w:r>
      <w:r w:rsidR="005F6C5D" w:rsidRPr="00A30C5F">
        <w:rPr>
          <w:rFonts w:ascii="Times New Roman" w:eastAsia="宋体" w:hAnsi="Times New Roman" w:cs="Times New Roman"/>
          <w:b/>
          <w:sz w:val="24"/>
          <w:szCs w:val="24"/>
        </w:rPr>
        <w:t xml:space="preserve"> analysis of comparison </w:t>
      </w:r>
      <w:r w:rsidRPr="00A30C5F">
        <w:rPr>
          <w:rFonts w:ascii="Times New Roman" w:eastAsia="宋体" w:hAnsi="Times New Roman" w:cs="Times New Roman"/>
          <w:b/>
          <w:sz w:val="24"/>
          <w:szCs w:val="24"/>
        </w:rPr>
        <w:t>between CB-DOT and Self-administration in TB control</w:t>
      </w:r>
    </w:p>
    <w:tbl>
      <w:tblPr>
        <w:tblW w:w="8680" w:type="dxa"/>
        <w:tblInd w:w="93" w:type="dxa"/>
        <w:tblLook w:val="04A0" w:firstRow="1" w:lastRow="0" w:firstColumn="1" w:lastColumn="0" w:noHBand="0" w:noVBand="1"/>
      </w:tblPr>
      <w:tblGrid>
        <w:gridCol w:w="2651"/>
        <w:gridCol w:w="944"/>
        <w:gridCol w:w="1336"/>
        <w:gridCol w:w="1065"/>
        <w:gridCol w:w="1059"/>
        <w:gridCol w:w="1625"/>
      </w:tblGrid>
      <w:tr w:rsidR="008264D7" w:rsidRPr="00A30C5F" w:rsidTr="00FB01B5">
        <w:trPr>
          <w:trHeight w:val="315"/>
        </w:trPr>
        <w:tc>
          <w:tcPr>
            <w:tcW w:w="27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Styles of Meta</w:t>
            </w:r>
          </w:p>
        </w:tc>
        <w:tc>
          <w:tcPr>
            <w:tcW w:w="94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No. Of studies</w:t>
            </w:r>
          </w:p>
        </w:tc>
        <w:tc>
          <w:tcPr>
            <w:tcW w:w="11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No.of</w:t>
            </w:r>
            <w:proofErr w:type="spellEnd"/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ticipants</w:t>
            </w:r>
          </w:p>
        </w:tc>
        <w:tc>
          <w:tcPr>
            <w:tcW w:w="217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Variance between studies</w:t>
            </w:r>
          </w:p>
        </w:tc>
        <w:tc>
          <w:tcPr>
            <w:tcW w:w="167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oled RR </w:t>
            </w:r>
          </w:p>
        </w:tc>
      </w:tr>
      <w:tr w:rsidR="008264D7" w:rsidRPr="00A30C5F" w:rsidTr="00FB01B5">
        <w:trPr>
          <w:trHeight w:val="330"/>
        </w:trPr>
        <w:tc>
          <w:tcPr>
            <w:tcW w:w="2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9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8264D7" w:rsidRPr="00A30C5F" w:rsidTr="00FB01B5">
        <w:trPr>
          <w:trHeight w:val="390"/>
        </w:trPr>
        <w:tc>
          <w:tcPr>
            <w:tcW w:w="27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Q(</w:t>
            </w:r>
            <w:r w:rsidRPr="00A30C5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A30C5F">
              <w:rPr>
                <w:rFonts w:ascii="Calibri" w:eastAsia="Times New Roman" w:hAnsi="Calibri" w:cs="Calibri"/>
              </w:rPr>
              <w:t> </w:t>
            </w:r>
          </w:p>
        </w:tc>
      </w:tr>
      <w:tr w:rsidR="008264D7" w:rsidRPr="00A30C5F" w:rsidTr="00FB01B5">
        <w:trPr>
          <w:trHeight w:val="330"/>
        </w:trPr>
        <w:tc>
          <w:tcPr>
            <w:tcW w:w="8680" w:type="dxa"/>
            <w:gridSpan w:val="6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ccess</w:t>
            </w:r>
          </w:p>
        </w:tc>
      </w:tr>
      <w:tr w:rsidR="008264D7" w:rsidRPr="00A30C5F" w:rsidTr="00FB01B5">
        <w:trPr>
          <w:trHeight w:val="330"/>
        </w:trPr>
        <w:tc>
          <w:tcPr>
            <w:tcW w:w="2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All studies on all PTB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53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13 [1.03, 1.24]</w:t>
            </w:r>
          </w:p>
        </w:tc>
      </w:tr>
      <w:tr w:rsidR="008264D7" w:rsidRPr="00A30C5F" w:rsidTr="00FB01B5">
        <w:trPr>
          <w:trHeight w:val="315"/>
        </w:trPr>
        <w:tc>
          <w:tcPr>
            <w:tcW w:w="27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Deleted studies only with DOT of first 2months[43]</w:t>
            </w:r>
          </w:p>
        </w:tc>
        <w:tc>
          <w:tcPr>
            <w:tcW w:w="94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30C5F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11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A30C5F">
              <w:rPr>
                <w:rFonts w:ascii="Calibri" w:eastAsia="Times New Roman" w:hAnsi="Calibri" w:cs="Calibri"/>
              </w:rPr>
              <w:t>407</w:t>
            </w:r>
          </w:p>
        </w:tc>
        <w:tc>
          <w:tcPr>
            <w:tcW w:w="109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0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7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.14 [1.02, 1.27]</w:t>
            </w:r>
          </w:p>
        </w:tc>
      </w:tr>
      <w:tr w:rsidR="008264D7" w:rsidRPr="00A30C5F" w:rsidTr="00FB01B5">
        <w:trPr>
          <w:trHeight w:val="315"/>
        </w:trPr>
        <w:tc>
          <w:tcPr>
            <w:tcW w:w="27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09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FB01B5" w:rsidRPr="00A30C5F" w:rsidRDefault="00FB01B5" w:rsidP="00FB01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9A2DB6" w:rsidRPr="00A30C5F" w:rsidRDefault="009A2DB6" w:rsidP="009A2DB6">
      <w:pPr>
        <w:widowControl w:val="0"/>
        <w:spacing w:line="80" w:lineRule="exact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</w:p>
    <w:p w:rsidR="009A2DB6" w:rsidRPr="00A30C5F" w:rsidRDefault="009A2DB6" w:rsidP="009A2DB6">
      <w:pPr>
        <w:widowControl w:val="0"/>
        <w:spacing w:line="80" w:lineRule="exact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</w:p>
    <w:p w:rsidR="009A2DB6" w:rsidRPr="00A30C5F" w:rsidRDefault="009A2DB6" w:rsidP="009A2DB6">
      <w:pPr>
        <w:widowControl w:val="0"/>
        <w:spacing w:line="80" w:lineRule="exact"/>
        <w:jc w:val="both"/>
        <w:rPr>
          <w:rFonts w:ascii="Times New Roman" w:eastAsia="宋体" w:hAnsi="Times New Roman" w:cs="Times New Roman"/>
          <w:kern w:val="2"/>
          <w:sz w:val="24"/>
          <w:szCs w:val="24"/>
        </w:rPr>
      </w:pPr>
    </w:p>
    <w:p w:rsidR="00BD37FE" w:rsidRPr="00A30C5F" w:rsidRDefault="00BD37FE" w:rsidP="009A2DB6">
      <w:pPr>
        <w:widowControl w:val="0"/>
        <w:jc w:val="both"/>
        <w:rPr>
          <w:rFonts w:ascii="Times New Roman" w:eastAsia="宋体" w:hAnsi="Times New Roman" w:cs="Times New Roman"/>
          <w:b/>
          <w:sz w:val="24"/>
          <w:szCs w:val="24"/>
        </w:rPr>
      </w:pPr>
    </w:p>
    <w:p w:rsidR="009A2DB6" w:rsidRPr="00A30C5F" w:rsidRDefault="009A2DB6" w:rsidP="009A2DB6">
      <w:pPr>
        <w:widowControl w:val="0"/>
        <w:jc w:val="both"/>
        <w:rPr>
          <w:rFonts w:ascii="Times New Roman" w:eastAsia="宋体" w:hAnsi="Times New Roman" w:cs="Times New Roman"/>
          <w:b/>
          <w:kern w:val="2"/>
          <w:sz w:val="24"/>
          <w:szCs w:val="24"/>
        </w:rPr>
      </w:pPr>
      <w:proofErr w:type="gramStart"/>
      <w:r w:rsidRPr="00A30C5F">
        <w:rPr>
          <w:rFonts w:ascii="Times New Roman" w:eastAsia="宋体" w:hAnsi="Times New Roman" w:cs="Times New Roman"/>
          <w:b/>
          <w:sz w:val="24"/>
          <w:szCs w:val="24"/>
        </w:rPr>
        <w:t>Table</w:t>
      </w:r>
      <w:r w:rsidR="005E53D6" w:rsidRPr="00A30C5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5F6C5D" w:rsidRPr="00A30C5F">
        <w:rPr>
          <w:rFonts w:ascii="Times New Roman" w:eastAsia="宋体" w:hAnsi="Times New Roman" w:cs="Times New Roman"/>
          <w:b/>
          <w:sz w:val="24"/>
          <w:szCs w:val="24"/>
        </w:rPr>
        <w:t>C</w:t>
      </w:r>
      <w:r w:rsidRPr="00A30C5F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="00BD37FE" w:rsidRPr="00A30C5F">
        <w:rPr>
          <w:rFonts w:ascii="Times New Roman" w:eastAsia="宋体" w:hAnsi="Times New Roman" w:cs="Times New Roman"/>
          <w:b/>
          <w:sz w:val="24"/>
          <w:szCs w:val="24"/>
        </w:rPr>
        <w:t>Subgroup</w:t>
      </w:r>
      <w:r w:rsidR="005F6C5D" w:rsidRPr="00A30C5F">
        <w:rPr>
          <w:rFonts w:ascii="Times New Roman" w:eastAsia="宋体" w:hAnsi="Times New Roman" w:cs="Times New Roman"/>
          <w:b/>
          <w:sz w:val="24"/>
          <w:szCs w:val="24"/>
        </w:rPr>
        <w:t xml:space="preserve"> analysis of comparison</w:t>
      </w:r>
      <w:r w:rsidRPr="00A30C5F">
        <w:rPr>
          <w:rFonts w:ascii="Times New Roman" w:eastAsia="宋体" w:hAnsi="Times New Roman" w:cs="Times New Roman"/>
          <w:b/>
          <w:sz w:val="24"/>
          <w:szCs w:val="24"/>
        </w:rPr>
        <w:t xml:space="preserve"> between CB-DOT and Family-based DOT in TB control.</w:t>
      </w:r>
      <w:proofErr w:type="gramEnd"/>
    </w:p>
    <w:tbl>
      <w:tblPr>
        <w:tblW w:w="8680" w:type="dxa"/>
        <w:tblInd w:w="93" w:type="dxa"/>
        <w:tblLook w:val="04A0" w:firstRow="1" w:lastRow="0" w:firstColumn="1" w:lastColumn="0" w:noHBand="0" w:noVBand="1"/>
      </w:tblPr>
      <w:tblGrid>
        <w:gridCol w:w="2632"/>
        <w:gridCol w:w="942"/>
        <w:gridCol w:w="1336"/>
        <w:gridCol w:w="1059"/>
        <w:gridCol w:w="1052"/>
        <w:gridCol w:w="1659"/>
      </w:tblGrid>
      <w:tr w:rsidR="008264D7" w:rsidRPr="00A30C5F" w:rsidTr="005E53D6">
        <w:trPr>
          <w:trHeight w:val="330"/>
        </w:trPr>
        <w:tc>
          <w:tcPr>
            <w:tcW w:w="272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tyles of Meta</w:t>
            </w:r>
          </w:p>
        </w:tc>
        <w:tc>
          <w:tcPr>
            <w:tcW w:w="94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No. Of studies</w:t>
            </w:r>
          </w:p>
        </w:tc>
        <w:tc>
          <w:tcPr>
            <w:tcW w:w="11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No.of</w:t>
            </w:r>
            <w:proofErr w:type="spellEnd"/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articipants</w:t>
            </w:r>
          </w:p>
        </w:tc>
        <w:tc>
          <w:tcPr>
            <w:tcW w:w="2173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Variance between studies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oled RR </w:t>
            </w:r>
          </w:p>
        </w:tc>
      </w:tr>
      <w:tr w:rsidR="008264D7" w:rsidRPr="00A30C5F" w:rsidTr="005E53D6">
        <w:trPr>
          <w:trHeight w:val="390"/>
        </w:trPr>
        <w:tc>
          <w:tcPr>
            <w:tcW w:w="272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4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Q(</w:t>
            </w:r>
            <w:r w:rsidRPr="00A30C5F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2 </w:t>
            </w: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8264D7" w:rsidRPr="00A30C5F" w:rsidTr="005E53D6">
        <w:trPr>
          <w:trHeight w:val="330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ccess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</w:tr>
      <w:tr w:rsidR="008264D7" w:rsidRPr="00A30C5F" w:rsidTr="005E53D6">
        <w:trPr>
          <w:trHeight w:val="465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All studies on all PT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288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[0.95, 1.04]</w:t>
            </w:r>
          </w:p>
        </w:tc>
      </w:tr>
      <w:tr w:rsidR="008264D7" w:rsidRPr="00A30C5F" w:rsidTr="005E53D6">
        <w:trPr>
          <w:trHeight w:val="720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Deleted studies only with DOT of first 2months[43]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30C5F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A30C5F">
              <w:rPr>
                <w:rFonts w:ascii="Calibri" w:eastAsia="Times New Roman" w:hAnsi="Calibri" w:cs="Calibri"/>
              </w:rPr>
              <w:t>2619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[0.94, 1.03]</w:t>
            </w:r>
          </w:p>
        </w:tc>
      </w:tr>
      <w:tr w:rsidR="008264D7" w:rsidRPr="00A30C5F" w:rsidTr="005E53D6">
        <w:trPr>
          <w:trHeight w:val="330"/>
        </w:trPr>
        <w:tc>
          <w:tcPr>
            <w:tcW w:w="868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Cured </w:t>
            </w:r>
          </w:p>
        </w:tc>
      </w:tr>
      <w:tr w:rsidR="008264D7" w:rsidRPr="00A30C5F" w:rsidTr="005E53D6">
        <w:trPr>
          <w:trHeight w:val="405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All studies on all PT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23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.09 [0.99,1,09]</w:t>
            </w:r>
          </w:p>
        </w:tc>
      </w:tr>
      <w:tr w:rsidR="008264D7" w:rsidRPr="00A30C5F" w:rsidTr="005E53D6">
        <w:trPr>
          <w:trHeight w:val="840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Deleted studies only with DOT of first 2months[43]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08 </w:t>
            </w:r>
          </w:p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[0.97, 1.20]</w:t>
            </w:r>
          </w:p>
        </w:tc>
      </w:tr>
      <w:tr w:rsidR="008264D7" w:rsidRPr="00A30C5F" w:rsidTr="005E53D6">
        <w:trPr>
          <w:trHeight w:val="330"/>
        </w:trPr>
        <w:tc>
          <w:tcPr>
            <w:tcW w:w="868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leted treatment</w:t>
            </w:r>
          </w:p>
        </w:tc>
      </w:tr>
      <w:tr w:rsidR="008264D7" w:rsidRPr="00A30C5F" w:rsidTr="005E53D6">
        <w:trPr>
          <w:trHeight w:val="495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All studies on all PT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23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93 [0.75,1.15]</w:t>
            </w:r>
          </w:p>
        </w:tc>
      </w:tr>
      <w:tr w:rsidR="008264D7" w:rsidRPr="00A30C5F" w:rsidTr="005E53D6">
        <w:trPr>
          <w:trHeight w:val="765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Deleted studies only with DOT of first 2months[43]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97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.23 </w:t>
            </w:r>
          </w:p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[0.66, 2.30]</w:t>
            </w:r>
          </w:p>
        </w:tc>
      </w:tr>
      <w:tr w:rsidR="008264D7" w:rsidRPr="00A30C5F" w:rsidTr="005E53D6">
        <w:trPr>
          <w:trHeight w:val="330"/>
        </w:trPr>
        <w:tc>
          <w:tcPr>
            <w:tcW w:w="868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ath</w:t>
            </w:r>
          </w:p>
        </w:tc>
      </w:tr>
      <w:tr w:rsidR="008264D7" w:rsidRPr="00A30C5F" w:rsidTr="005E53D6">
        <w:trPr>
          <w:trHeight w:val="510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All studies on all PT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973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81 [0.63,1.04]</w:t>
            </w:r>
          </w:p>
        </w:tc>
      </w:tr>
      <w:tr w:rsidR="008264D7" w:rsidRPr="00A30C5F" w:rsidTr="005E53D6">
        <w:trPr>
          <w:trHeight w:val="660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Deleted studies only with DOT of first 2months[43]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71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[0.63, 1.05]</w:t>
            </w:r>
          </w:p>
        </w:tc>
      </w:tr>
      <w:tr w:rsidR="008264D7" w:rsidRPr="00A30C5F" w:rsidTr="005E53D6">
        <w:trPr>
          <w:trHeight w:val="330"/>
        </w:trPr>
        <w:tc>
          <w:tcPr>
            <w:tcW w:w="868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ilure</w:t>
            </w:r>
          </w:p>
        </w:tc>
      </w:tr>
      <w:tr w:rsidR="008264D7" w:rsidRPr="00A30C5F" w:rsidTr="005E53D6">
        <w:trPr>
          <w:trHeight w:val="585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All studies on all PT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77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67 [0.13,3.47]</w:t>
            </w:r>
          </w:p>
        </w:tc>
      </w:tr>
      <w:tr w:rsidR="008264D7" w:rsidRPr="00A30C5F" w:rsidTr="005E53D6">
        <w:trPr>
          <w:trHeight w:val="690"/>
        </w:trPr>
        <w:tc>
          <w:tcPr>
            <w:tcW w:w="272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Deleted studies only with DOT of first 2months[43]</w:t>
            </w:r>
          </w:p>
        </w:tc>
        <w:tc>
          <w:tcPr>
            <w:tcW w:w="94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1812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8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  <w:p w:rsidR="005E53D6" w:rsidRPr="00A30C5F" w:rsidRDefault="005E53D6" w:rsidP="005E5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30C5F">
              <w:rPr>
                <w:rFonts w:ascii="Times New Roman" w:eastAsia="Times New Roman" w:hAnsi="Times New Roman" w:cs="Times New Roman"/>
                <w:sz w:val="24"/>
                <w:szCs w:val="24"/>
              </w:rPr>
              <w:t>[0.12, 6.40]</w:t>
            </w:r>
          </w:p>
        </w:tc>
      </w:tr>
    </w:tbl>
    <w:p w:rsidR="009A2DB6" w:rsidRPr="00A30C5F" w:rsidRDefault="009A2DB6" w:rsidP="009A2DB6">
      <w:pPr>
        <w:widowControl w:val="0"/>
        <w:jc w:val="both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:rsidR="00514857" w:rsidRPr="00A30C5F" w:rsidRDefault="00514857"/>
    <w:p w:rsidR="00514857" w:rsidRPr="00A30C5F" w:rsidRDefault="00514857"/>
    <w:p w:rsidR="00514857" w:rsidRPr="00A30C5F" w:rsidRDefault="00514857"/>
    <w:p w:rsidR="00514857" w:rsidRPr="00A30C5F" w:rsidRDefault="00514857"/>
    <w:sectPr w:rsidR="00514857" w:rsidRPr="00A30C5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359F" w:rsidRDefault="00D8359F" w:rsidP="005F6C5D">
      <w:pPr>
        <w:spacing w:after="0" w:line="240" w:lineRule="auto"/>
      </w:pPr>
      <w:r>
        <w:separator/>
      </w:r>
    </w:p>
  </w:endnote>
  <w:endnote w:type="continuationSeparator" w:id="0">
    <w:p w:rsidR="00D8359F" w:rsidRDefault="00D8359F" w:rsidP="005F6C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359F" w:rsidRDefault="00D8359F" w:rsidP="005F6C5D">
      <w:pPr>
        <w:spacing w:after="0" w:line="240" w:lineRule="auto"/>
      </w:pPr>
      <w:r>
        <w:separator/>
      </w:r>
    </w:p>
  </w:footnote>
  <w:footnote w:type="continuationSeparator" w:id="0">
    <w:p w:rsidR="00D8359F" w:rsidRDefault="00D8359F" w:rsidP="005F6C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2DB6"/>
    <w:rsid w:val="0000745D"/>
    <w:rsid w:val="000C7FB3"/>
    <w:rsid w:val="000E2C2F"/>
    <w:rsid w:val="00151B8E"/>
    <w:rsid w:val="001B6B82"/>
    <w:rsid w:val="001E1D19"/>
    <w:rsid w:val="001E5FFB"/>
    <w:rsid w:val="002C2666"/>
    <w:rsid w:val="002F35C8"/>
    <w:rsid w:val="00322FF3"/>
    <w:rsid w:val="003D0393"/>
    <w:rsid w:val="004B5541"/>
    <w:rsid w:val="00514857"/>
    <w:rsid w:val="005E53D6"/>
    <w:rsid w:val="005F6C5D"/>
    <w:rsid w:val="00703267"/>
    <w:rsid w:val="007D71E5"/>
    <w:rsid w:val="00826452"/>
    <w:rsid w:val="008264D7"/>
    <w:rsid w:val="009A2DB6"/>
    <w:rsid w:val="00A30C5F"/>
    <w:rsid w:val="00AD6C59"/>
    <w:rsid w:val="00B34267"/>
    <w:rsid w:val="00B349F6"/>
    <w:rsid w:val="00BC6C21"/>
    <w:rsid w:val="00BD37FE"/>
    <w:rsid w:val="00BE02A8"/>
    <w:rsid w:val="00BF22C8"/>
    <w:rsid w:val="00C2010D"/>
    <w:rsid w:val="00C45FF7"/>
    <w:rsid w:val="00C652EA"/>
    <w:rsid w:val="00C928F6"/>
    <w:rsid w:val="00CC022E"/>
    <w:rsid w:val="00CF0030"/>
    <w:rsid w:val="00D311E8"/>
    <w:rsid w:val="00D8359F"/>
    <w:rsid w:val="00E73E56"/>
    <w:rsid w:val="00F91808"/>
    <w:rsid w:val="00FB01B5"/>
    <w:rsid w:val="00FE625B"/>
    <w:rsid w:val="00FF3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6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F6C5D"/>
  </w:style>
  <w:style w:type="paragraph" w:styleId="a4">
    <w:name w:val="footer"/>
    <w:basedOn w:val="a"/>
    <w:link w:val="Char0"/>
    <w:uiPriority w:val="99"/>
    <w:unhideWhenUsed/>
    <w:rsid w:val="005F6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F6C5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6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5F6C5D"/>
  </w:style>
  <w:style w:type="paragraph" w:styleId="a4">
    <w:name w:val="footer"/>
    <w:basedOn w:val="a"/>
    <w:link w:val="Char0"/>
    <w:uiPriority w:val="99"/>
    <w:unhideWhenUsed/>
    <w:rsid w:val="005F6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5F6C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860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0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3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84</Words>
  <Characters>5043</Characters>
  <Application>Microsoft Office Word</Application>
  <DocSecurity>0</DocSecurity>
  <Lines>42</Lines>
  <Paragraphs>11</Paragraphs>
  <ScaleCrop>false</ScaleCrop>
  <Company/>
  <LinksUpToDate>false</LinksUpToDate>
  <CharactersWithSpaces>5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li</dc:creator>
  <cp:lastModifiedBy>lenovo</cp:lastModifiedBy>
  <cp:revision>4</cp:revision>
  <dcterms:created xsi:type="dcterms:W3CDTF">2015-04-21T10:43:00Z</dcterms:created>
  <dcterms:modified xsi:type="dcterms:W3CDTF">2015-05-19T02:08:00Z</dcterms:modified>
</cp:coreProperties>
</file>